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1F645" w14:textId="074824D1" w:rsidR="00830279" w:rsidRPr="00D43787" w:rsidRDefault="00D43787">
      <w:pPr>
        <w:rPr>
          <w:b/>
          <w:bCs/>
        </w:rPr>
      </w:pPr>
      <w:r w:rsidRPr="00D43787">
        <w:rPr>
          <w:b/>
          <w:bCs/>
        </w:rPr>
        <w:t>MEDLINE Search Strategy</w:t>
      </w:r>
    </w:p>
    <w:p w14:paraId="75B923E3" w14:textId="77777777" w:rsidR="00D43787" w:rsidRDefault="00D43787"/>
    <w:p w14:paraId="19BE63F2" w14:textId="74950927" w:rsidR="00B565C5" w:rsidRDefault="00F62BE1" w:rsidP="00DC7593">
      <w:pPr>
        <w:pStyle w:val="ListParagraph"/>
        <w:numPr>
          <w:ilvl w:val="0"/>
          <w:numId w:val="1"/>
        </w:numPr>
        <w:spacing w:before="120"/>
        <w:contextualSpacing w:val="0"/>
      </w:pPr>
      <w:r w:rsidRPr="00F62BE1">
        <w:t>"transperineal"[All Fields] OR "transperineally"[All Fields] OR "perinal"[Supplementary Concept] OR "perinal"[All Fields] OR "perineally"[All Fields] OR "Perineum"[MeSH Terms] OR "Perineum"[All Fields] OR "perineal"[All Fields] OR "Perineum"[MeSH Terms] OR "Perineum"[All Fields] OR "perineums"[All Fields] OR "Perineum"[MeSH Terms]</w:t>
      </w:r>
    </w:p>
    <w:p w14:paraId="148D1C06" w14:textId="0A940D03" w:rsidR="00A551C3" w:rsidRDefault="00A551C3" w:rsidP="00DC7593">
      <w:pPr>
        <w:pStyle w:val="ListParagraph"/>
        <w:numPr>
          <w:ilvl w:val="0"/>
          <w:numId w:val="1"/>
        </w:numPr>
        <w:spacing w:before="120"/>
        <w:contextualSpacing w:val="0"/>
      </w:pPr>
      <w:r w:rsidRPr="00A551C3">
        <w:t>"biopsie"[All Fields] OR "Biopsy"[MeSH Terms] OR "Biopsy"[All Fields] OR "biopsied"[All Fields] OR "biopsies"[All Fields] OR "biopsy s"[All Fields] OR "biopsying"[All Fields] OR "biopsys"[All Fields] OR "pathology"[MeSH Subheading] OR "pathology"[All Fields] OR "biopsie"[All Fields] OR "Biopsy"[MeSH Terms] OR "Biopsy"[All Fields] OR "biopsied"[All Fields] OR "biopsies"[All Fields] OR "biopsy s"[All Fields] OR "biopsying"[All Fields] OR "biopsys"[All Fields] OR "pathology"[MeSH Subheading] OR "pathology"[All Fields] OR "Biopsy"[MeSH Terms:noexp] OR "biopsy, needle"[MeSH Terms] OR "biopsy, large core needle"[MeSH Terms] OR "biopsy, fine needle"[MeSH Terms]</w:t>
      </w:r>
    </w:p>
    <w:p w14:paraId="7CCCAC19" w14:textId="665EA955" w:rsidR="00B565C5" w:rsidRDefault="003D5888" w:rsidP="00DC7593">
      <w:pPr>
        <w:pStyle w:val="ListParagraph"/>
        <w:numPr>
          <w:ilvl w:val="0"/>
          <w:numId w:val="1"/>
        </w:numPr>
        <w:spacing w:before="120"/>
        <w:contextualSpacing w:val="0"/>
      </w:pPr>
      <w:r w:rsidRPr="003D5888">
        <w:t>"prostat"[All Fields] OR "Prostate"[MeSH Terms] OR "Prostate"[All Fields] OR "prostates"[All Fields] OR "prostatic"[All Fields] OR "prostatism"[MeSH Terms] OR "prostatism"[All Fields] OR "prostatitis"[MeSH Terms] OR "prostatitis"[All Fields] OR "prostate cancer"[All Fields] OR "prostate cancers"[All Fields] OR "prostate neoplasm"[All Fields] OR "prostate neoplasms"[All Fields] OR "prostate tumor"[All Fields] OR "prostate tumors"[All Fields] OR "prostate tumour"[All Fields] OR "prostate tumours"[All Fields] OR "Prostate"[MeSH Terms] OR "Prostatic Neoplasms"[MeSH Terms]</w:t>
      </w:r>
    </w:p>
    <w:p w14:paraId="25422A15" w14:textId="7185A955" w:rsidR="006D7DDD" w:rsidRDefault="00DC7593" w:rsidP="00DC7593">
      <w:pPr>
        <w:pStyle w:val="ListParagraph"/>
        <w:numPr>
          <w:ilvl w:val="0"/>
          <w:numId w:val="1"/>
        </w:numPr>
        <w:spacing w:before="120"/>
        <w:contextualSpacing w:val="0"/>
      </w:pPr>
      <w:r w:rsidRPr="00DC7593">
        <w:t>"infection*"[All Fields] OR "infect"[All Fields] OR "infectability"[All Fields] OR "infectable"[All Fields] OR "infectant"[All Fields] OR "infectants"[All Fields] OR "infected"[All Fields] OR "infecteds"[All Fields] OR "infectibility"[All Fields] OR "infectible"[All Fields] OR "infecting"[All Fields] OR "infection s"[All Fields] OR "Infections"[MeSH Terms] OR "Infections"[All Fields] OR "infection"[All Fields] OR "infective"[All Fields] OR "infectiveness"[All Fields] OR "infectives"[All Fields] OR "infectivities"[All Fields] OR "infects"[All Fields] OR "pathogenicity"[MeSH Subheading] OR "pathogenicity"[All Fields] OR "infectivity"[All Fields] OR "infectious"[All Fields] OR "infectiousness"[All Fields] OR "Fever"[MeSH Terms] OR "Fever"[All Fields] OR "fevers"[All Fields] OR "Sepsis"[MeSH Terms] OR "Sepsis"[All Fields] OR "urinary tract infection"[All Fields] OR "Urinary Tract Infections"[All Fields] OR "Abscess"[MeSH Terms] OR "Abscess"[All Fields] OR "abscesses"[All Fields] OR "abscessation"[All Fields] OR "abscessed"[All Fields] OR "abscessing"[All Fields] OR "prostat"[All Fields] OR "prostate"[MeSH Terms] OR "prostate"[All Fields] OR "prostates"[All Fields] OR "prostatic"[All Fields] OR "prostatism"[MeSH Terms] OR "prostatism"[All Fields] OR "Prostatitis"[MeSH Terms] OR "Prostatitis"[All Fields] OR "Orchitis"[MeSH Terms] OR "Orchitis"[All Fields] OR "epididymes"[All Fields] OR "epididymis"[MeSH Terms] OR "epididymis"[All Fields] OR "epididymal"[All Fields] OR "Epididymitis"[MeSH Terms] OR "Epididymitis"[All Fields] OR "epididymitides"[All Fields] OR "Epididymo-orchitis"[All Fields] OR "Epididymoorchitis"[All Fields] OR "Pyelonephritis"[MeSH Terms] OR "Pyelonephritis"[All Fields] OR "pyelonephritides"[All Fields] OR "complicances"[All Fields] OR "complicate"[All Fields] OR "complicated"[All Fields] OR "complicates"[All Fields] OR "complicating"[All Fields] OR "complication"[All Fields] OR "complication s"[All Fields] OR "complications"[MeSH Subheading] OR "complications"[All Fields] OR "complicances"[All Fields] OR "complicate"[All Fields] OR "complicated"[All Fields] OR "complicates"[All Fields] OR "complicating"[All Fields] OR "complication"[All Fields] OR "complication s"[All Fields] OR "complications"[MeSH Subheading] OR "complications"[All Fields] OR "Infections"[MeSH Terms] OR "Surgical Wound Infection"[MeSH Terms] OR "Fever"[MeSH Terms] OR "Sepsis"[MeSH Terms] OR "Urinary Tract Infections"[MeSH Terms] OR "Abscess"[MeSH Terms:noexp] OR "Prostatitis"[MeSH Terms] OR "Orchitis"[MeSH Terms] OR "Epididymitis"[MeSH Terms] OR "Pyelonephritis"[MeSH Terms]</w:t>
      </w:r>
    </w:p>
    <w:p w14:paraId="2FBE0636" w14:textId="057651B2" w:rsidR="00DC7593" w:rsidRDefault="00DC7593" w:rsidP="00DC7593">
      <w:pPr>
        <w:pStyle w:val="ListParagraph"/>
        <w:numPr>
          <w:ilvl w:val="0"/>
          <w:numId w:val="1"/>
        </w:numPr>
        <w:spacing w:before="120"/>
        <w:contextualSpacing w:val="0"/>
      </w:pPr>
      <w:r>
        <w:t>1 AND 2 AND 3 AND 4</w:t>
      </w:r>
    </w:p>
    <w:sectPr w:rsidR="00DC7593" w:rsidSect="00DC75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E5D14" w14:textId="77777777" w:rsidR="00336CC3" w:rsidRDefault="00336CC3" w:rsidP="006D7DDD">
      <w:r>
        <w:separator/>
      </w:r>
    </w:p>
  </w:endnote>
  <w:endnote w:type="continuationSeparator" w:id="0">
    <w:p w14:paraId="3B559B9F" w14:textId="77777777" w:rsidR="00336CC3" w:rsidRDefault="00336CC3" w:rsidP="006D7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078AA8" w14:textId="77777777" w:rsidR="00336CC3" w:rsidRDefault="00336CC3" w:rsidP="006D7DDD">
      <w:r>
        <w:separator/>
      </w:r>
    </w:p>
  </w:footnote>
  <w:footnote w:type="continuationSeparator" w:id="0">
    <w:p w14:paraId="1DC15AEE" w14:textId="77777777" w:rsidR="00336CC3" w:rsidRDefault="00336CC3" w:rsidP="006D7D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3C6FCF"/>
    <w:multiLevelType w:val="hybridMultilevel"/>
    <w:tmpl w:val="55FC0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DDD"/>
    <w:rsid w:val="00000631"/>
    <w:rsid w:val="00013954"/>
    <w:rsid w:val="000806C3"/>
    <w:rsid w:val="000F3B10"/>
    <w:rsid w:val="001239A4"/>
    <w:rsid w:val="001951BF"/>
    <w:rsid w:val="001B19A2"/>
    <w:rsid w:val="001E46BD"/>
    <w:rsid w:val="00213AFF"/>
    <w:rsid w:val="002411A7"/>
    <w:rsid w:val="00281E44"/>
    <w:rsid w:val="002C7553"/>
    <w:rsid w:val="002E11D0"/>
    <w:rsid w:val="00304BB3"/>
    <w:rsid w:val="00336CC3"/>
    <w:rsid w:val="003479E3"/>
    <w:rsid w:val="003D5888"/>
    <w:rsid w:val="0041325D"/>
    <w:rsid w:val="0049447D"/>
    <w:rsid w:val="004B2835"/>
    <w:rsid w:val="0050081B"/>
    <w:rsid w:val="00516A14"/>
    <w:rsid w:val="005A027B"/>
    <w:rsid w:val="005E6FF3"/>
    <w:rsid w:val="00636EA6"/>
    <w:rsid w:val="006562C4"/>
    <w:rsid w:val="006822F1"/>
    <w:rsid w:val="006D041C"/>
    <w:rsid w:val="006D7DDD"/>
    <w:rsid w:val="00747395"/>
    <w:rsid w:val="007D4AB4"/>
    <w:rsid w:val="00830279"/>
    <w:rsid w:val="008879D5"/>
    <w:rsid w:val="00976604"/>
    <w:rsid w:val="0099122D"/>
    <w:rsid w:val="009B5269"/>
    <w:rsid w:val="009E1D54"/>
    <w:rsid w:val="00A23C70"/>
    <w:rsid w:val="00A52E0E"/>
    <w:rsid w:val="00A551C3"/>
    <w:rsid w:val="00A73ACA"/>
    <w:rsid w:val="00AB3FC3"/>
    <w:rsid w:val="00AE64A7"/>
    <w:rsid w:val="00B22717"/>
    <w:rsid w:val="00B565C5"/>
    <w:rsid w:val="00B96E8D"/>
    <w:rsid w:val="00BB72DC"/>
    <w:rsid w:val="00BC3276"/>
    <w:rsid w:val="00C0525D"/>
    <w:rsid w:val="00C213D7"/>
    <w:rsid w:val="00C22628"/>
    <w:rsid w:val="00C83F7E"/>
    <w:rsid w:val="00D003EA"/>
    <w:rsid w:val="00D25AC4"/>
    <w:rsid w:val="00D30DDD"/>
    <w:rsid w:val="00D43787"/>
    <w:rsid w:val="00DC7593"/>
    <w:rsid w:val="00E14691"/>
    <w:rsid w:val="00E4179B"/>
    <w:rsid w:val="00EC56FC"/>
    <w:rsid w:val="00F62BE1"/>
    <w:rsid w:val="00F66458"/>
    <w:rsid w:val="00F6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59B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7D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DDD"/>
  </w:style>
  <w:style w:type="paragraph" w:styleId="Footer">
    <w:name w:val="footer"/>
    <w:basedOn w:val="Normal"/>
    <w:link w:val="FooterChar"/>
    <w:uiPriority w:val="99"/>
    <w:unhideWhenUsed/>
    <w:rsid w:val="006D7D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DDD"/>
  </w:style>
  <w:style w:type="paragraph" w:styleId="ListParagraph">
    <w:name w:val="List Paragraph"/>
    <w:basedOn w:val="Normal"/>
    <w:uiPriority w:val="34"/>
    <w:qFormat/>
    <w:rsid w:val="00F62B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rimo DeRosa</dc:creator>
  <cp:keywords/>
  <dc:description/>
  <cp:lastModifiedBy>Spyridon Basourakos</cp:lastModifiedBy>
  <cp:revision>2</cp:revision>
  <dcterms:created xsi:type="dcterms:W3CDTF">2021-04-19T14:07:00Z</dcterms:created>
  <dcterms:modified xsi:type="dcterms:W3CDTF">2021-04-19T14:07:00Z</dcterms:modified>
</cp:coreProperties>
</file>